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DAC29">
      <w:pPr>
        <w:spacing w:line="480" w:lineRule="auto"/>
        <w:jc w:val="center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 xml:space="preserve">Supporting </w:t>
      </w:r>
      <w:r>
        <w:rPr>
          <w:b/>
          <w:sz w:val="20"/>
          <w:szCs w:val="20"/>
        </w:rPr>
        <w:t>I</w:t>
      </w:r>
      <w:r>
        <w:rPr>
          <w:rFonts w:hint="eastAsia"/>
          <w:b/>
          <w:sz w:val="20"/>
          <w:szCs w:val="20"/>
        </w:rPr>
        <w:t>nformation</w:t>
      </w:r>
    </w:p>
    <w:p w14:paraId="2C626861">
      <w:pPr>
        <w:spacing w:line="480" w:lineRule="auto"/>
        <w:rPr>
          <w:b/>
          <w:bCs/>
          <w:sz w:val="20"/>
          <w:szCs w:val="20"/>
        </w:rPr>
      </w:pPr>
      <w:bookmarkStart w:id="0" w:name="_Hlk120539349"/>
      <w:r>
        <w:rPr>
          <w:b/>
          <w:bCs/>
          <w:sz w:val="20"/>
          <w:szCs w:val="20"/>
        </w:rPr>
        <w:t>Biocatalytic degradation of environmental endocrine disruptor chlorobenzene via surfactant-optimized laccase-mediator system</w:t>
      </w:r>
    </w:p>
    <w:p w14:paraId="564B0FA7">
      <w:pPr>
        <w:spacing w:line="480" w:lineRule="auto"/>
        <w:rPr>
          <w:rFonts w:eastAsia="等线"/>
          <w:sz w:val="20"/>
          <w:szCs w:val="20"/>
        </w:rPr>
      </w:pPr>
      <w:r>
        <w:rPr>
          <w:rFonts w:eastAsia="Times New Roman"/>
          <w:sz w:val="20"/>
          <w:szCs w:val="20"/>
        </w:rPr>
        <w:t>Dan Wang</w:t>
      </w:r>
      <w:r>
        <w:rPr>
          <w:rFonts w:hint="eastAsia"/>
          <w:sz w:val="20"/>
          <w:szCs w:val="20"/>
          <w:vertAlign w:val="superscript"/>
          <w:lang w:val="en-US" w:eastAsia="zh-CN"/>
        </w:rPr>
        <w:t>1, 2</w:t>
      </w:r>
      <w:r>
        <w:rPr>
          <w:rFonts w:eastAsia="Times New Roman"/>
          <w:sz w:val="20"/>
          <w:szCs w:val="20"/>
        </w:rPr>
        <w:t>*, Guifang Huang</w:t>
      </w:r>
      <w:r>
        <w:rPr>
          <w:rFonts w:hint="eastAsia"/>
          <w:sz w:val="20"/>
          <w:szCs w:val="20"/>
          <w:vertAlign w:val="superscript"/>
          <w:lang w:val="en-US" w:eastAsia="zh-CN"/>
        </w:rPr>
        <w:t>1, 2</w:t>
      </w:r>
      <w:r>
        <w:rPr>
          <w:rFonts w:eastAsia="Times New Roman"/>
          <w:sz w:val="20"/>
          <w:szCs w:val="20"/>
        </w:rPr>
        <w:t>, Chunming Yu</w:t>
      </w:r>
      <w:r>
        <w:rPr>
          <w:rFonts w:hint="eastAsia"/>
          <w:sz w:val="20"/>
          <w:szCs w:val="20"/>
          <w:vertAlign w:val="superscript"/>
          <w:lang w:val="en-US" w:eastAsia="zh-CN"/>
        </w:rPr>
        <w:t>1, 2</w:t>
      </w:r>
      <w:r>
        <w:rPr>
          <w:rFonts w:eastAsia="Times New Roman"/>
          <w:sz w:val="20"/>
          <w:szCs w:val="20"/>
        </w:rPr>
        <w:t>, Yawen Wang</w:t>
      </w:r>
      <w:r>
        <w:rPr>
          <w:rFonts w:hint="eastAsia"/>
          <w:sz w:val="20"/>
          <w:szCs w:val="20"/>
          <w:vertAlign w:val="superscript"/>
          <w:lang w:val="en-US" w:eastAsia="zh-CN"/>
        </w:rPr>
        <w:t>1, 2</w:t>
      </w:r>
      <w:r>
        <w:rPr>
          <w:rFonts w:hint="eastAsia"/>
          <w:sz w:val="20"/>
          <w:szCs w:val="20"/>
        </w:rPr>
        <w:t xml:space="preserve">, </w:t>
      </w:r>
      <w:r>
        <w:rPr>
          <w:rFonts w:eastAsia="Times New Roman"/>
          <w:sz w:val="20"/>
          <w:szCs w:val="20"/>
        </w:rPr>
        <w:t>Nawon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Baek</w:t>
      </w:r>
      <w:r>
        <w:rPr>
          <w:rFonts w:hint="eastAsia"/>
          <w:sz w:val="20"/>
          <w:szCs w:val="20"/>
          <w:vertAlign w:val="superscript"/>
          <w:lang w:val="en-US" w:eastAsia="zh-CN"/>
        </w:rPr>
        <w:t>3,4</w:t>
      </w:r>
      <w:r>
        <w:rPr>
          <w:rFonts w:eastAsia="Times New Roman"/>
          <w:sz w:val="20"/>
          <w:szCs w:val="20"/>
        </w:rPr>
        <w:t xml:space="preserve"> and Ruofei Zhu</w:t>
      </w:r>
      <w:r>
        <w:rPr>
          <w:rFonts w:hint="eastAsia"/>
          <w:sz w:val="20"/>
          <w:szCs w:val="20"/>
          <w:vertAlign w:val="superscript"/>
          <w:lang w:val="en-US" w:eastAsia="zh-CN"/>
        </w:rPr>
        <w:t>1, 2</w:t>
      </w:r>
      <w:r>
        <w:rPr>
          <w:rFonts w:eastAsia="Times New Roman"/>
          <w:sz w:val="20"/>
          <w:szCs w:val="20"/>
        </w:rPr>
        <w:t>*</w:t>
      </w:r>
    </w:p>
    <w:p w14:paraId="18A45F46">
      <w:pPr>
        <w:rPr>
          <w:rFonts w:hint="eastAsia"/>
          <w:i/>
          <w:iCs/>
          <w:sz w:val="20"/>
          <w:szCs w:val="20"/>
          <w:lang w:val="en-US" w:eastAsia="zh-CN"/>
        </w:rPr>
      </w:pPr>
      <w:r>
        <w:rPr>
          <w:rFonts w:hint="eastAsia"/>
          <w:iCs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eastAsia="Times New Roman"/>
          <w:i/>
          <w:iCs/>
          <w:sz w:val="20"/>
          <w:szCs w:val="20"/>
        </w:rPr>
        <w:t>College of Textile &amp; Clothing, Xinjiang University, Urumqi, China</w:t>
      </w:r>
      <w:r>
        <w:rPr>
          <w:rFonts w:hint="eastAsia"/>
          <w:i/>
          <w:iCs/>
          <w:sz w:val="20"/>
          <w:szCs w:val="20"/>
          <w:lang w:val="en-US" w:eastAsia="zh-CN"/>
        </w:rPr>
        <w:t>.</w:t>
      </w:r>
    </w:p>
    <w:p w14:paraId="161C99B5">
      <w:pPr>
        <w:rPr>
          <w:rFonts w:hint="default"/>
          <w:i/>
          <w:iCs/>
          <w:sz w:val="20"/>
          <w:szCs w:val="20"/>
          <w:lang w:val="en-US" w:eastAsia="zh-CN"/>
        </w:rPr>
      </w:pPr>
      <w:r>
        <w:rPr>
          <w:rFonts w:hint="eastAsia"/>
          <w:i w:val="0"/>
          <w:iCs w:val="0"/>
          <w:sz w:val="20"/>
          <w:szCs w:val="20"/>
          <w:vertAlign w:val="superscript"/>
          <w:lang w:val="en-US" w:eastAsia="zh-CN"/>
        </w:rPr>
        <w:t>2</w:t>
      </w:r>
      <w:r>
        <w:rPr>
          <w:rFonts w:hint="eastAsia"/>
          <w:i/>
          <w:iCs/>
          <w:sz w:val="20"/>
          <w:szCs w:val="20"/>
          <w:lang w:val="en-US" w:eastAsia="zh-CN"/>
        </w:rPr>
        <w:t>Xinjiang Key Laboratory of Intellig</w:t>
      </w:r>
      <w:bookmarkStart w:id="2" w:name="_GoBack"/>
      <w:bookmarkEnd w:id="2"/>
      <w:r>
        <w:rPr>
          <w:rFonts w:hint="eastAsia"/>
          <w:i/>
          <w:iCs/>
          <w:sz w:val="20"/>
          <w:szCs w:val="20"/>
          <w:lang w:val="en-US" w:eastAsia="zh-CN"/>
        </w:rPr>
        <w:t>ent and Green Textile, Xinjiang University, Urumqi, China</w:t>
      </w:r>
    </w:p>
    <w:p w14:paraId="74E7BF97">
      <w:pPr>
        <w:rPr>
          <w:i/>
          <w:iCs/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val="en-US" w:eastAsia="zh-CN"/>
        </w:rPr>
        <w:t>3</w:t>
      </w:r>
      <w:r>
        <w:rPr>
          <w:i/>
          <w:iCs/>
          <w:sz w:val="20"/>
          <w:szCs w:val="20"/>
        </w:rPr>
        <w:t>Department of Clothing and Textiles, Kyungpook National University, Daegu, Korea.</w:t>
      </w:r>
    </w:p>
    <w:p w14:paraId="79AE08C6">
      <w:pPr>
        <w:rPr>
          <w:i/>
          <w:iCs/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val="en-US" w:eastAsia="zh-CN"/>
        </w:rPr>
        <w:t>4</w:t>
      </w:r>
      <w:r>
        <w:rPr>
          <w:i/>
          <w:iCs/>
          <w:sz w:val="20"/>
          <w:szCs w:val="20"/>
        </w:rPr>
        <w:t>Center for Beautiful Aging, Kyungpook National University,</w:t>
      </w:r>
      <w:r>
        <w:rPr>
          <w:rFonts w:hint="eastAsia"/>
          <w:i/>
          <w:iCs/>
          <w:sz w:val="20"/>
          <w:szCs w:val="20"/>
          <w:lang w:val="en-US" w:eastAsia="zh-CN"/>
        </w:rPr>
        <w:t xml:space="preserve"> </w:t>
      </w:r>
      <w:r>
        <w:rPr>
          <w:i/>
          <w:iCs/>
          <w:sz w:val="20"/>
          <w:szCs w:val="20"/>
        </w:rPr>
        <w:t>Daegu, Korea.</w:t>
      </w:r>
    </w:p>
    <w:p w14:paraId="24939D20">
      <w:pPr>
        <w:rPr>
          <w:rFonts w:eastAsiaTheme="minorEastAsia"/>
          <w:sz w:val="20"/>
          <w:szCs w:val="20"/>
        </w:rPr>
      </w:pPr>
    </w:p>
    <w:p w14:paraId="4DFF9E94">
      <w:pPr>
        <w:rPr>
          <w:rFonts w:eastAsiaTheme="minorEastAsia"/>
          <w:sz w:val="20"/>
          <w:szCs w:val="20"/>
        </w:rPr>
      </w:pPr>
    </w:p>
    <w:bookmarkEnd w:id="0"/>
    <w:p w14:paraId="62737851">
      <w:pPr>
        <w:rPr>
          <w:rFonts w:eastAsia="Times New Roman"/>
          <w:kern w:val="0"/>
          <w:sz w:val="20"/>
          <w:szCs w:val="20"/>
        </w:rPr>
      </w:pPr>
      <w:r>
        <w:rPr>
          <w:rFonts w:eastAsia="Times New Roman"/>
          <w:sz w:val="20"/>
          <w:szCs w:val="20"/>
        </w:rPr>
        <w:t>*Corresponding authors:</w:t>
      </w:r>
    </w:p>
    <w:p w14:paraId="02DBB27E">
      <w:pPr>
        <w:widowControl/>
        <w:rPr>
          <w:rFonts w:eastAsia="Times New Roman"/>
          <w:kern w:val="0"/>
          <w:sz w:val="20"/>
          <w:szCs w:val="20"/>
        </w:rPr>
      </w:pPr>
      <w:r>
        <w:rPr>
          <w:rFonts w:eastAsia="Times New Roman"/>
          <w:kern w:val="0"/>
          <w:sz w:val="20"/>
          <w:szCs w:val="20"/>
        </w:rPr>
        <w:t>E-mail: ffwd@xju.edu.cn (Dan Wang); ruofeizhu@xju.edu.cn (Ruofei Zhu)</w:t>
      </w:r>
    </w:p>
    <w:p w14:paraId="415B30F0">
      <w:pPr>
        <w:widowControl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27144A0">
      <w:pPr>
        <w:widowControl/>
        <w:jc w:val="center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drawing>
          <wp:inline distT="0" distB="0" distL="0" distR="0">
            <wp:extent cx="5039995" cy="2078990"/>
            <wp:effectExtent l="0" t="0" r="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0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8C03">
      <w:pPr>
        <w:widowControl/>
        <w:spacing w:line="480" w:lineRule="auto"/>
        <w:rPr>
          <w:rFonts w:eastAsiaTheme="minorEastAsia"/>
          <w:bCs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 xml:space="preserve">Fig. S1. </w:t>
      </w:r>
      <w:r>
        <w:rPr>
          <w:rFonts w:eastAsiaTheme="minorEastAsia"/>
          <w:bCs/>
          <w:sz w:val="20"/>
          <w:szCs w:val="20"/>
        </w:rPr>
        <w:t>HPLC chromatograms of standard CB solutions at a range of concentrations (a), and the standard curve of peak area as a function of CB concentration (b).</w:t>
      </w:r>
    </w:p>
    <w:p w14:paraId="15A2196C">
      <w:pPr>
        <w:widowControl/>
        <w:jc w:val="left"/>
        <w:rPr>
          <w:rFonts w:eastAsiaTheme="minorEastAsia"/>
          <w:bCs/>
          <w:sz w:val="20"/>
          <w:szCs w:val="20"/>
        </w:rPr>
      </w:pPr>
      <w:r>
        <w:rPr>
          <w:rFonts w:eastAsiaTheme="minorEastAsia"/>
          <w:bCs/>
          <w:sz w:val="20"/>
          <w:szCs w:val="20"/>
        </w:rPr>
        <w:br w:type="page"/>
      </w:r>
    </w:p>
    <w:p w14:paraId="06B5FEE8">
      <w:pPr>
        <w:widowControl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126105" cy="2519680"/>
            <wp:effectExtent l="0" t="0" r="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30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0C661">
      <w:pPr>
        <w:spacing w:line="480" w:lineRule="auto"/>
        <w:rPr>
          <w:sz w:val="20"/>
          <w:szCs w:val="20"/>
        </w:rPr>
      </w:pPr>
      <w:bookmarkStart w:id="1" w:name="OLE_LINK1"/>
      <w:r>
        <w:rPr>
          <w:b/>
          <w:sz w:val="20"/>
          <w:szCs w:val="20"/>
        </w:rPr>
        <w:t xml:space="preserve">Fig. S2. </w:t>
      </w:r>
      <w:r>
        <w:rPr>
          <w:bCs/>
          <w:sz w:val="20"/>
          <w:szCs w:val="20"/>
        </w:rPr>
        <w:t xml:space="preserve">Effect of HBT, ABTS, and TEMPO on the </w:t>
      </w:r>
      <w:r>
        <w:rPr>
          <w:sz w:val="20"/>
          <w:szCs w:val="20"/>
        </w:rPr>
        <w:t>degradation of CB by laccase.</w:t>
      </w:r>
    </w:p>
    <w:bookmarkEnd w:id="1"/>
    <w:p w14:paraId="2BC71E47">
      <w:pPr>
        <w:widowControl/>
        <w:spacing w:line="48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0E155A0">
      <w:pPr>
        <w:widowControl/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039995" cy="2054225"/>
            <wp:effectExtent l="0" t="0" r="8255" b="3175"/>
            <wp:docPr id="2" name="图片 2" descr="图表, 直方图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, 箱线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0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E87B5">
      <w:pPr>
        <w:widowControl/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Fig. S3</w:t>
      </w:r>
      <w:r>
        <w:rPr>
          <w:rFonts w:hint="eastAsia"/>
          <w:b/>
          <w:sz w:val="20"/>
          <w:szCs w:val="20"/>
        </w:rPr>
        <w:t>.</w:t>
      </w:r>
      <w:r>
        <w:rPr>
          <w:sz w:val="20"/>
          <w:szCs w:val="20"/>
        </w:rPr>
        <w:t xml:space="preserve"> Effect of pH on laccase activity (a) and </w:t>
      </w:r>
      <w:r>
        <w:rPr>
          <w:bCs/>
          <w:sz w:val="20"/>
          <w:szCs w:val="20"/>
        </w:rPr>
        <w:t>residual activity of laccase after 24 h at different pH (b).</w:t>
      </w:r>
    </w:p>
    <w:p w14:paraId="6FC90783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3227DA">
      <w:pPr>
        <w:widowControl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052445" cy="2519680"/>
            <wp:effectExtent l="0" t="0" r="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249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F8208">
      <w:pPr>
        <w:widowControl/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Fig. S4</w:t>
      </w:r>
      <w:r>
        <w:rPr>
          <w:rFonts w:hint="eastAsia"/>
          <w:b/>
          <w:sz w:val="20"/>
          <w:szCs w:val="20"/>
        </w:rPr>
        <w:t>.</w:t>
      </w:r>
      <w:r>
        <w:rPr>
          <w:sz w:val="20"/>
          <w:szCs w:val="20"/>
        </w:rPr>
        <w:t xml:space="preserve"> The concentration of Cl</w:t>
      </w:r>
      <w:r>
        <w:rPr>
          <w:sz w:val="20"/>
          <w:szCs w:val="20"/>
          <w:vertAlign w:val="superscript"/>
        </w:rPr>
        <w:t>−</w:t>
      </w:r>
      <w:r>
        <w:rPr>
          <w:sz w:val="20"/>
          <w:szCs w:val="20"/>
        </w:rPr>
        <w:t xml:space="preserve"> generated from the dechlorinaton of CB in SALM system.</w:t>
      </w:r>
    </w:p>
    <w:p w14:paraId="7A9C2A58">
      <w:pPr>
        <w:widowControl/>
        <w:jc w:val="left"/>
        <w:rPr>
          <w:sz w:val="20"/>
          <w:szCs w:val="20"/>
        </w:rPr>
      </w:pPr>
    </w:p>
    <w:sectPr>
      <w:footerReference r:id="rId3" w:type="default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7B76CE">
    <w:pPr>
      <w:pStyle w:val="4"/>
      <w:jc w:val="right"/>
    </w:pPr>
    <w:r>
      <w:t>S-</w:t>
    </w:r>
    <w:sdt>
      <w:sdtPr>
        <w:id w:val="1519202035"/>
        <w:docPartObj>
          <w:docPartGallery w:val="autotext"/>
        </w:docPartObj>
      </w:sdtPr>
      <w:sdtContent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sdtContent>
    </w:sdt>
  </w:p>
  <w:p w14:paraId="45897EFF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hZGM3MTBlYjgxN2Q5NTkxMzM2NjQ1YmIwMTU3O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Applied Materials Interfaces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xv29ptqfxwr3e5sw0vw2fkdssfs9w5va5p&quot;&gt;我的EndNote库 复制 复制&lt;record-ids&gt;&lt;item&gt;539&lt;/item&gt;&lt;/record-ids&gt;&lt;/item&gt;&lt;/Libraries&gt;"/>
  </w:docVars>
  <w:rsids>
    <w:rsidRoot w:val="00FE45AC"/>
    <w:rsid w:val="00015ED4"/>
    <w:rsid w:val="00024FFA"/>
    <w:rsid w:val="00034B4F"/>
    <w:rsid w:val="000468B0"/>
    <w:rsid w:val="00051625"/>
    <w:rsid w:val="00057A2D"/>
    <w:rsid w:val="000611C2"/>
    <w:rsid w:val="000618CF"/>
    <w:rsid w:val="0006446E"/>
    <w:rsid w:val="00064963"/>
    <w:rsid w:val="0007477C"/>
    <w:rsid w:val="00084709"/>
    <w:rsid w:val="00085891"/>
    <w:rsid w:val="00094BA1"/>
    <w:rsid w:val="000968B7"/>
    <w:rsid w:val="000A4317"/>
    <w:rsid w:val="000B50BA"/>
    <w:rsid w:val="000C138F"/>
    <w:rsid w:val="000C1DA4"/>
    <w:rsid w:val="000D168D"/>
    <w:rsid w:val="000D2FA5"/>
    <w:rsid w:val="000E0C4C"/>
    <w:rsid w:val="000E1101"/>
    <w:rsid w:val="000F0280"/>
    <w:rsid w:val="00107EC3"/>
    <w:rsid w:val="00113523"/>
    <w:rsid w:val="00114C16"/>
    <w:rsid w:val="00124068"/>
    <w:rsid w:val="001253C1"/>
    <w:rsid w:val="00133429"/>
    <w:rsid w:val="001429B7"/>
    <w:rsid w:val="00146440"/>
    <w:rsid w:val="00156DDC"/>
    <w:rsid w:val="00157D09"/>
    <w:rsid w:val="00171EE1"/>
    <w:rsid w:val="0017314E"/>
    <w:rsid w:val="00175A28"/>
    <w:rsid w:val="0017771B"/>
    <w:rsid w:val="001A67CA"/>
    <w:rsid w:val="001B2304"/>
    <w:rsid w:val="001B324D"/>
    <w:rsid w:val="001B4D9B"/>
    <w:rsid w:val="001D4641"/>
    <w:rsid w:val="001E1C2B"/>
    <w:rsid w:val="001F1490"/>
    <w:rsid w:val="001F67FB"/>
    <w:rsid w:val="002024B3"/>
    <w:rsid w:val="00204509"/>
    <w:rsid w:val="002163A1"/>
    <w:rsid w:val="00224D0C"/>
    <w:rsid w:val="00227A64"/>
    <w:rsid w:val="00230DCE"/>
    <w:rsid w:val="00237D29"/>
    <w:rsid w:val="002472A6"/>
    <w:rsid w:val="00255E5E"/>
    <w:rsid w:val="002561E5"/>
    <w:rsid w:val="00266D9C"/>
    <w:rsid w:val="002804B5"/>
    <w:rsid w:val="002915E5"/>
    <w:rsid w:val="0029445A"/>
    <w:rsid w:val="002A3957"/>
    <w:rsid w:val="002A7C48"/>
    <w:rsid w:val="002C29C4"/>
    <w:rsid w:val="002C3535"/>
    <w:rsid w:val="002C54A2"/>
    <w:rsid w:val="002D2A98"/>
    <w:rsid w:val="002D372C"/>
    <w:rsid w:val="002E6970"/>
    <w:rsid w:val="002E6DE1"/>
    <w:rsid w:val="002F23B5"/>
    <w:rsid w:val="00302088"/>
    <w:rsid w:val="00307870"/>
    <w:rsid w:val="00320A4C"/>
    <w:rsid w:val="00324BB6"/>
    <w:rsid w:val="00353D58"/>
    <w:rsid w:val="00362083"/>
    <w:rsid w:val="003657B3"/>
    <w:rsid w:val="00370015"/>
    <w:rsid w:val="0038315C"/>
    <w:rsid w:val="0038598A"/>
    <w:rsid w:val="003868B0"/>
    <w:rsid w:val="003948C9"/>
    <w:rsid w:val="003A67DD"/>
    <w:rsid w:val="003B15BC"/>
    <w:rsid w:val="003C35AC"/>
    <w:rsid w:val="003E0206"/>
    <w:rsid w:val="003E7ABE"/>
    <w:rsid w:val="003F0AE2"/>
    <w:rsid w:val="003F0DC1"/>
    <w:rsid w:val="0041425E"/>
    <w:rsid w:val="00420A84"/>
    <w:rsid w:val="00433CC5"/>
    <w:rsid w:val="00441A2A"/>
    <w:rsid w:val="004431B6"/>
    <w:rsid w:val="00482330"/>
    <w:rsid w:val="00493356"/>
    <w:rsid w:val="00495296"/>
    <w:rsid w:val="004A5071"/>
    <w:rsid w:val="004B2950"/>
    <w:rsid w:val="004C0103"/>
    <w:rsid w:val="004C5355"/>
    <w:rsid w:val="004D4158"/>
    <w:rsid w:val="004E251B"/>
    <w:rsid w:val="004E79CF"/>
    <w:rsid w:val="0051131F"/>
    <w:rsid w:val="00514C05"/>
    <w:rsid w:val="00522CFF"/>
    <w:rsid w:val="00554365"/>
    <w:rsid w:val="00554D3A"/>
    <w:rsid w:val="00555286"/>
    <w:rsid w:val="0055631C"/>
    <w:rsid w:val="00560F8A"/>
    <w:rsid w:val="005635F7"/>
    <w:rsid w:val="005709A1"/>
    <w:rsid w:val="00571FB8"/>
    <w:rsid w:val="00582183"/>
    <w:rsid w:val="005A2191"/>
    <w:rsid w:val="005A3DDC"/>
    <w:rsid w:val="005A64C4"/>
    <w:rsid w:val="005A663A"/>
    <w:rsid w:val="005A6D9A"/>
    <w:rsid w:val="005C510D"/>
    <w:rsid w:val="005C6C18"/>
    <w:rsid w:val="005D6580"/>
    <w:rsid w:val="005D67CC"/>
    <w:rsid w:val="005E2AE3"/>
    <w:rsid w:val="005F483D"/>
    <w:rsid w:val="005F7CEC"/>
    <w:rsid w:val="00604382"/>
    <w:rsid w:val="00606B37"/>
    <w:rsid w:val="006107AE"/>
    <w:rsid w:val="00610FE4"/>
    <w:rsid w:val="00613E1F"/>
    <w:rsid w:val="006153CD"/>
    <w:rsid w:val="00617589"/>
    <w:rsid w:val="006213C6"/>
    <w:rsid w:val="00621E92"/>
    <w:rsid w:val="00623757"/>
    <w:rsid w:val="00624DCE"/>
    <w:rsid w:val="006269F2"/>
    <w:rsid w:val="006275CA"/>
    <w:rsid w:val="00637BE3"/>
    <w:rsid w:val="006437C2"/>
    <w:rsid w:val="006554AA"/>
    <w:rsid w:val="00683447"/>
    <w:rsid w:val="006A7517"/>
    <w:rsid w:val="006C03D0"/>
    <w:rsid w:val="006C57A8"/>
    <w:rsid w:val="006C67D5"/>
    <w:rsid w:val="006C7051"/>
    <w:rsid w:val="006E50C5"/>
    <w:rsid w:val="006F0993"/>
    <w:rsid w:val="006F234B"/>
    <w:rsid w:val="006F5CBE"/>
    <w:rsid w:val="006F6378"/>
    <w:rsid w:val="006F75E5"/>
    <w:rsid w:val="00701402"/>
    <w:rsid w:val="00705FD3"/>
    <w:rsid w:val="00714673"/>
    <w:rsid w:val="00716A53"/>
    <w:rsid w:val="0072066A"/>
    <w:rsid w:val="00721AC3"/>
    <w:rsid w:val="00723DD6"/>
    <w:rsid w:val="00724523"/>
    <w:rsid w:val="00726A30"/>
    <w:rsid w:val="007273E8"/>
    <w:rsid w:val="00731927"/>
    <w:rsid w:val="0073520E"/>
    <w:rsid w:val="007535CB"/>
    <w:rsid w:val="00760ED5"/>
    <w:rsid w:val="007721FB"/>
    <w:rsid w:val="00773A98"/>
    <w:rsid w:val="0078397B"/>
    <w:rsid w:val="0079423D"/>
    <w:rsid w:val="007A1434"/>
    <w:rsid w:val="007A1ACD"/>
    <w:rsid w:val="007A260E"/>
    <w:rsid w:val="007A4C67"/>
    <w:rsid w:val="007B6DDE"/>
    <w:rsid w:val="007D19C1"/>
    <w:rsid w:val="007D669D"/>
    <w:rsid w:val="007D69A6"/>
    <w:rsid w:val="007E1E16"/>
    <w:rsid w:val="007E2B9D"/>
    <w:rsid w:val="007F4891"/>
    <w:rsid w:val="00804296"/>
    <w:rsid w:val="00804FA5"/>
    <w:rsid w:val="008232FD"/>
    <w:rsid w:val="008300B7"/>
    <w:rsid w:val="00830450"/>
    <w:rsid w:val="00850567"/>
    <w:rsid w:val="00850FE0"/>
    <w:rsid w:val="00857C46"/>
    <w:rsid w:val="0086318F"/>
    <w:rsid w:val="00863D85"/>
    <w:rsid w:val="008811C3"/>
    <w:rsid w:val="00894496"/>
    <w:rsid w:val="008A1F61"/>
    <w:rsid w:val="008A736E"/>
    <w:rsid w:val="008B0389"/>
    <w:rsid w:val="008C032B"/>
    <w:rsid w:val="008C2419"/>
    <w:rsid w:val="008D4E77"/>
    <w:rsid w:val="008D59F9"/>
    <w:rsid w:val="008E6FA9"/>
    <w:rsid w:val="00912FA9"/>
    <w:rsid w:val="00914A7A"/>
    <w:rsid w:val="00923011"/>
    <w:rsid w:val="009404D0"/>
    <w:rsid w:val="00944731"/>
    <w:rsid w:val="009460B5"/>
    <w:rsid w:val="00951B5D"/>
    <w:rsid w:val="00967B76"/>
    <w:rsid w:val="00977151"/>
    <w:rsid w:val="00977299"/>
    <w:rsid w:val="00983C49"/>
    <w:rsid w:val="00985DD0"/>
    <w:rsid w:val="009921C2"/>
    <w:rsid w:val="00992BFC"/>
    <w:rsid w:val="009931E4"/>
    <w:rsid w:val="0099376C"/>
    <w:rsid w:val="009A5E31"/>
    <w:rsid w:val="009D1118"/>
    <w:rsid w:val="009D5DF6"/>
    <w:rsid w:val="009D7E33"/>
    <w:rsid w:val="009E54C9"/>
    <w:rsid w:val="009E58FE"/>
    <w:rsid w:val="009E5CFC"/>
    <w:rsid w:val="009F3A4E"/>
    <w:rsid w:val="009F49B6"/>
    <w:rsid w:val="00A01BF0"/>
    <w:rsid w:val="00A10086"/>
    <w:rsid w:val="00A1327F"/>
    <w:rsid w:val="00A25AFD"/>
    <w:rsid w:val="00A36B6C"/>
    <w:rsid w:val="00A40E6D"/>
    <w:rsid w:val="00A569A4"/>
    <w:rsid w:val="00A70245"/>
    <w:rsid w:val="00A721B9"/>
    <w:rsid w:val="00A76FD4"/>
    <w:rsid w:val="00AA1A0C"/>
    <w:rsid w:val="00AA36ED"/>
    <w:rsid w:val="00AA6FAC"/>
    <w:rsid w:val="00AA732E"/>
    <w:rsid w:val="00AB1D41"/>
    <w:rsid w:val="00AB1FF7"/>
    <w:rsid w:val="00AB2768"/>
    <w:rsid w:val="00AB48BB"/>
    <w:rsid w:val="00AC0B70"/>
    <w:rsid w:val="00AC416B"/>
    <w:rsid w:val="00AD3B72"/>
    <w:rsid w:val="00AD5343"/>
    <w:rsid w:val="00AE1E3A"/>
    <w:rsid w:val="00AE32B2"/>
    <w:rsid w:val="00AE3E5E"/>
    <w:rsid w:val="00AF7D04"/>
    <w:rsid w:val="00B13676"/>
    <w:rsid w:val="00B13790"/>
    <w:rsid w:val="00B1547D"/>
    <w:rsid w:val="00B26400"/>
    <w:rsid w:val="00B41120"/>
    <w:rsid w:val="00B50F77"/>
    <w:rsid w:val="00B51EC7"/>
    <w:rsid w:val="00B74216"/>
    <w:rsid w:val="00B82534"/>
    <w:rsid w:val="00B82D49"/>
    <w:rsid w:val="00B84894"/>
    <w:rsid w:val="00B84F28"/>
    <w:rsid w:val="00B851B9"/>
    <w:rsid w:val="00B915A2"/>
    <w:rsid w:val="00BA1B13"/>
    <w:rsid w:val="00BA24E3"/>
    <w:rsid w:val="00BA546A"/>
    <w:rsid w:val="00BB184A"/>
    <w:rsid w:val="00BB189F"/>
    <w:rsid w:val="00BB7076"/>
    <w:rsid w:val="00BC2A81"/>
    <w:rsid w:val="00BC454A"/>
    <w:rsid w:val="00BC507C"/>
    <w:rsid w:val="00BC7F31"/>
    <w:rsid w:val="00BD4B04"/>
    <w:rsid w:val="00BE1DBF"/>
    <w:rsid w:val="00BE4BA5"/>
    <w:rsid w:val="00BE5DB7"/>
    <w:rsid w:val="00BF3847"/>
    <w:rsid w:val="00BF661D"/>
    <w:rsid w:val="00C0095A"/>
    <w:rsid w:val="00C02C15"/>
    <w:rsid w:val="00C10920"/>
    <w:rsid w:val="00C12044"/>
    <w:rsid w:val="00C2293D"/>
    <w:rsid w:val="00C271A6"/>
    <w:rsid w:val="00C32BA9"/>
    <w:rsid w:val="00C5197A"/>
    <w:rsid w:val="00C54AAC"/>
    <w:rsid w:val="00C62F03"/>
    <w:rsid w:val="00C701B3"/>
    <w:rsid w:val="00C828CA"/>
    <w:rsid w:val="00C83FA5"/>
    <w:rsid w:val="00C85DF2"/>
    <w:rsid w:val="00C94959"/>
    <w:rsid w:val="00C96079"/>
    <w:rsid w:val="00CA0681"/>
    <w:rsid w:val="00CB2C1D"/>
    <w:rsid w:val="00CC0D46"/>
    <w:rsid w:val="00CC6D64"/>
    <w:rsid w:val="00CD0688"/>
    <w:rsid w:val="00CD7633"/>
    <w:rsid w:val="00CE57F7"/>
    <w:rsid w:val="00CF3AA1"/>
    <w:rsid w:val="00D009A6"/>
    <w:rsid w:val="00D047FF"/>
    <w:rsid w:val="00D21318"/>
    <w:rsid w:val="00D30154"/>
    <w:rsid w:val="00D312AE"/>
    <w:rsid w:val="00D33BB3"/>
    <w:rsid w:val="00D344CF"/>
    <w:rsid w:val="00D47F5B"/>
    <w:rsid w:val="00D508F2"/>
    <w:rsid w:val="00D51DC9"/>
    <w:rsid w:val="00D60573"/>
    <w:rsid w:val="00D6462B"/>
    <w:rsid w:val="00D671F7"/>
    <w:rsid w:val="00D920B9"/>
    <w:rsid w:val="00DB07D5"/>
    <w:rsid w:val="00DB4591"/>
    <w:rsid w:val="00DB5B8D"/>
    <w:rsid w:val="00DE68B3"/>
    <w:rsid w:val="00DF0557"/>
    <w:rsid w:val="00DF3DDE"/>
    <w:rsid w:val="00DF5D7F"/>
    <w:rsid w:val="00E07ADA"/>
    <w:rsid w:val="00E11725"/>
    <w:rsid w:val="00E132C6"/>
    <w:rsid w:val="00E20838"/>
    <w:rsid w:val="00E21540"/>
    <w:rsid w:val="00E24C9A"/>
    <w:rsid w:val="00E2675D"/>
    <w:rsid w:val="00E362D5"/>
    <w:rsid w:val="00E56601"/>
    <w:rsid w:val="00E60FB7"/>
    <w:rsid w:val="00E6376F"/>
    <w:rsid w:val="00E63DBB"/>
    <w:rsid w:val="00E72B3E"/>
    <w:rsid w:val="00E72ECA"/>
    <w:rsid w:val="00E763CE"/>
    <w:rsid w:val="00E948B7"/>
    <w:rsid w:val="00E97A41"/>
    <w:rsid w:val="00EB6309"/>
    <w:rsid w:val="00EC5077"/>
    <w:rsid w:val="00EC7664"/>
    <w:rsid w:val="00ED2FFF"/>
    <w:rsid w:val="00ED707A"/>
    <w:rsid w:val="00EE4EA9"/>
    <w:rsid w:val="00EF39E1"/>
    <w:rsid w:val="00F02E1D"/>
    <w:rsid w:val="00F14C3C"/>
    <w:rsid w:val="00F22C33"/>
    <w:rsid w:val="00F31836"/>
    <w:rsid w:val="00F34860"/>
    <w:rsid w:val="00F47744"/>
    <w:rsid w:val="00F56DE7"/>
    <w:rsid w:val="00F615A8"/>
    <w:rsid w:val="00F70485"/>
    <w:rsid w:val="00F708B3"/>
    <w:rsid w:val="00F71806"/>
    <w:rsid w:val="00F75A23"/>
    <w:rsid w:val="00F777EA"/>
    <w:rsid w:val="00F94447"/>
    <w:rsid w:val="00FA29EE"/>
    <w:rsid w:val="00FB048A"/>
    <w:rsid w:val="00FB1BBF"/>
    <w:rsid w:val="00FB27A6"/>
    <w:rsid w:val="00FB5802"/>
    <w:rsid w:val="00FC161F"/>
    <w:rsid w:val="00FC44B4"/>
    <w:rsid w:val="00FC63B6"/>
    <w:rsid w:val="00FD7459"/>
    <w:rsid w:val="00FD7B3F"/>
    <w:rsid w:val="00FE1919"/>
    <w:rsid w:val="00FE285D"/>
    <w:rsid w:val="00FE43EF"/>
    <w:rsid w:val="00FE45AC"/>
    <w:rsid w:val="00FF592C"/>
    <w:rsid w:val="1BD5245A"/>
    <w:rsid w:val="342E47A3"/>
    <w:rsid w:val="6F6C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unhideWhenUsed/>
    <w:uiPriority w:val="99"/>
    <w:pPr>
      <w:widowControl/>
      <w:spacing w:line="360" w:lineRule="auto"/>
      <w:jc w:val="left"/>
    </w:pPr>
    <w:rPr>
      <w:rFonts w:ascii="Calibri" w:hAnsi="Calibri"/>
      <w:szCs w:val="21"/>
    </w:rPr>
  </w:style>
  <w:style w:type="paragraph" w:styleId="3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semiHidden/>
    <w:unhideWhenUsed/>
    <w:uiPriority w:val="99"/>
    <w:pPr>
      <w:widowControl w:val="0"/>
      <w:spacing w:line="240" w:lineRule="auto"/>
    </w:pPr>
    <w:rPr>
      <w:rFonts w:ascii="Times New Roman" w:hAnsi="Times New Roman"/>
      <w:b/>
      <w:bCs/>
      <w:szCs w:val="22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line number"/>
    <w:basedOn w:val="9"/>
    <w:semiHidden/>
    <w:unhideWhenUsed/>
    <w:uiPriority w:val="99"/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4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5">
    <w:name w:val="Footer Char"/>
    <w:basedOn w:val="9"/>
    <w:link w:val="4"/>
    <w:qFormat/>
    <w:uiPriority w:val="99"/>
    <w:rPr>
      <w:sz w:val="18"/>
      <w:szCs w:val="18"/>
    </w:rPr>
  </w:style>
  <w:style w:type="character" w:customStyle="1" w:styleId="16">
    <w:name w:val="skip"/>
    <w:basedOn w:val="9"/>
    <w:uiPriority w:val="0"/>
  </w:style>
  <w:style w:type="character" w:customStyle="1" w:styleId="17">
    <w:name w:val="apple-converted-space"/>
    <w:basedOn w:val="9"/>
    <w:qFormat/>
    <w:uiPriority w:val="0"/>
  </w:style>
  <w:style w:type="character" w:customStyle="1" w:styleId="18">
    <w:name w:val="Balloon Text Char"/>
    <w:basedOn w:val="9"/>
    <w:link w:val="3"/>
    <w:semiHidden/>
    <w:uiPriority w:val="99"/>
    <w:rPr>
      <w:sz w:val="18"/>
      <w:szCs w:val="18"/>
    </w:rPr>
  </w:style>
  <w:style w:type="character" w:customStyle="1" w:styleId="19">
    <w:name w:val="Comment Text Char"/>
    <w:basedOn w:val="9"/>
    <w:link w:val="2"/>
    <w:uiPriority w:val="99"/>
    <w:rPr>
      <w:rFonts w:ascii="Calibri" w:hAnsi="Calibri"/>
      <w:szCs w:val="21"/>
    </w:rPr>
  </w:style>
  <w:style w:type="character" w:customStyle="1" w:styleId="20">
    <w:name w:val="Comment Subject Char"/>
    <w:basedOn w:val="19"/>
    <w:link w:val="6"/>
    <w:semiHidden/>
    <w:uiPriority w:val="99"/>
    <w:rPr>
      <w:rFonts w:ascii="Calibri" w:hAnsi="Calibri"/>
      <w:b/>
      <w:bCs/>
      <w:szCs w:val="21"/>
    </w:rPr>
  </w:style>
  <w:style w:type="paragraph" w:customStyle="1" w:styleId="21">
    <w:name w:val="Addresses"/>
    <w:basedOn w:val="1"/>
    <w:uiPriority w:val="0"/>
    <w:pPr>
      <w:widowControl/>
      <w:jc w:val="left"/>
    </w:pPr>
    <w:rPr>
      <w:rFonts w:eastAsia="MS Mincho"/>
      <w:kern w:val="0"/>
      <w:sz w:val="24"/>
      <w:szCs w:val="24"/>
      <w:lang w:eastAsia="ja-JP"/>
    </w:rPr>
  </w:style>
  <w:style w:type="paragraph" w:customStyle="1" w:styleId="22">
    <w:name w:val="EndNote Bibliography Title"/>
    <w:basedOn w:val="1"/>
    <w:link w:val="23"/>
    <w:uiPriority w:val="0"/>
    <w:pPr>
      <w:jc w:val="center"/>
    </w:pPr>
    <w:rPr>
      <w:sz w:val="20"/>
    </w:rPr>
  </w:style>
  <w:style w:type="character" w:customStyle="1" w:styleId="23">
    <w:name w:val="EndNote Bibliography Title 字符"/>
    <w:basedOn w:val="9"/>
    <w:link w:val="22"/>
    <w:uiPriority w:val="0"/>
    <w:rPr>
      <w:sz w:val="20"/>
    </w:rPr>
  </w:style>
  <w:style w:type="paragraph" w:customStyle="1" w:styleId="24">
    <w:name w:val="EndNote Bibliography"/>
    <w:basedOn w:val="1"/>
    <w:link w:val="25"/>
    <w:uiPriority w:val="0"/>
    <w:rPr>
      <w:sz w:val="20"/>
    </w:rPr>
  </w:style>
  <w:style w:type="character" w:customStyle="1" w:styleId="25">
    <w:name w:val="EndNote Bibliography 字符"/>
    <w:basedOn w:val="9"/>
    <w:link w:val="24"/>
    <w:uiPriority w:val="0"/>
    <w:rPr>
      <w:sz w:val="20"/>
    </w:rPr>
  </w:style>
  <w:style w:type="paragraph" w:styleId="2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tiff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F4765-04B3-41EF-8EBF-D87ADB48200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2</Words>
  <Characters>895</Characters>
  <Lines>7</Lines>
  <Paragraphs>2</Paragraphs>
  <TotalTime>4</TotalTime>
  <ScaleCrop>false</ScaleCrop>
  <LinksUpToDate>false</LinksUpToDate>
  <CharactersWithSpaces>103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7:43:00Z</dcterms:created>
  <dc:creator>lenovo</dc:creator>
  <cp:lastModifiedBy>WANGDAN</cp:lastModifiedBy>
  <dcterms:modified xsi:type="dcterms:W3CDTF">2024-10-07T06:0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2cab5ae1c2ff846edd75306d958bb536589f9e150b7513bb61f39dfe0e851f</vt:lpwstr>
  </property>
  <property fmtid="{D5CDD505-2E9C-101B-9397-08002B2CF9AE}" pid="3" name="KSOProductBuildVer">
    <vt:lpwstr>2052-12.1.0.18276</vt:lpwstr>
  </property>
  <property fmtid="{D5CDD505-2E9C-101B-9397-08002B2CF9AE}" pid="4" name="ICV">
    <vt:lpwstr>90489695C4184D88B904ED58C6092324_13</vt:lpwstr>
  </property>
</Properties>
</file>